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C0FE6" w14:textId="4B9EC841" w:rsidR="00495369" w:rsidRPr="00AC7EAB" w:rsidRDefault="00EA345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7E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5369" w:rsidRPr="00AC7EA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75214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95369" w:rsidRPr="00AC7EAB">
        <w:rPr>
          <w:rFonts w:ascii="Times New Roman" w:hAnsi="Times New Roman" w:cs="Times New Roman"/>
          <w:b/>
          <w:bCs/>
          <w:sz w:val="20"/>
          <w:szCs w:val="20"/>
        </w:rPr>
        <w:t>. Indonesia</w:t>
      </w:r>
      <w:r w:rsidR="007936BF" w:rsidRPr="00AC7EAB">
        <w:rPr>
          <w:rFonts w:ascii="Times New Roman" w:hAnsi="Times New Roman" w:cs="Times New Roman"/>
          <w:b/>
          <w:bCs/>
          <w:sz w:val="20"/>
          <w:szCs w:val="20"/>
        </w:rPr>
        <w:t xml:space="preserve">n HLA </w:t>
      </w:r>
      <w:r w:rsidR="00AC7EAB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7936BF" w:rsidRPr="00AC7EAB">
        <w:rPr>
          <w:rFonts w:ascii="Times New Roman" w:hAnsi="Times New Roman" w:cs="Times New Roman"/>
          <w:b/>
          <w:bCs/>
          <w:sz w:val="20"/>
          <w:szCs w:val="20"/>
        </w:rPr>
        <w:t xml:space="preserve">lass I/II </w:t>
      </w:r>
      <w:r w:rsidR="00AC7E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936BF" w:rsidRPr="00AC7EAB">
        <w:rPr>
          <w:rFonts w:ascii="Times New Roman" w:hAnsi="Times New Roman" w:cs="Times New Roman"/>
          <w:b/>
          <w:bCs/>
          <w:sz w:val="20"/>
          <w:szCs w:val="20"/>
        </w:rPr>
        <w:t>lle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495369" w:rsidRPr="0027193D" w14:paraId="60F66B2B" w14:textId="77777777" w:rsidTr="00484ABF">
        <w:trPr>
          <w:trHeight w:val="290"/>
        </w:trPr>
        <w:tc>
          <w:tcPr>
            <w:tcW w:w="626" w:type="pct"/>
            <w:shd w:val="clear" w:color="auto" w:fill="auto"/>
            <w:noWrap/>
            <w:hideMark/>
          </w:tcPr>
          <w:p w14:paraId="6EFF2607" w14:textId="77777777" w:rsidR="00495369" w:rsidRPr="0027193D" w:rsidRDefault="00495369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 class</w:t>
            </w:r>
          </w:p>
        </w:tc>
        <w:tc>
          <w:tcPr>
            <w:tcW w:w="4374" w:type="pct"/>
            <w:shd w:val="clear" w:color="auto" w:fill="auto"/>
            <w:noWrap/>
            <w:hideMark/>
          </w:tcPr>
          <w:p w14:paraId="4D62C398" w14:textId="66C8B9BD" w:rsidR="00495369" w:rsidRPr="0027193D" w:rsidRDefault="00495369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 allele</w:t>
            </w:r>
            <w:r w:rsidR="007936BF"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</w:t>
            </w:r>
          </w:p>
        </w:tc>
      </w:tr>
      <w:tr w:rsidR="00AC7EAB" w:rsidRPr="0027193D" w14:paraId="39E06905" w14:textId="77777777" w:rsidTr="00484ABF">
        <w:trPr>
          <w:trHeight w:val="290"/>
        </w:trPr>
        <w:tc>
          <w:tcPr>
            <w:tcW w:w="626" w:type="pct"/>
            <w:shd w:val="clear" w:color="auto" w:fill="auto"/>
            <w:noWrap/>
            <w:hideMark/>
          </w:tcPr>
          <w:p w14:paraId="687A3F5D" w14:textId="77777777" w:rsidR="00AC7EAB" w:rsidRPr="0027193D" w:rsidRDefault="00AC7EAB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</w:t>
            </w:r>
          </w:p>
        </w:tc>
        <w:tc>
          <w:tcPr>
            <w:tcW w:w="4374" w:type="pct"/>
            <w:shd w:val="clear" w:color="auto" w:fill="auto"/>
            <w:noWrap/>
            <w:hideMark/>
          </w:tcPr>
          <w:p w14:paraId="34DDBE75" w14:textId="64F2752E" w:rsidR="00AC7EAB" w:rsidRPr="0027193D" w:rsidRDefault="00AC7EAB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1:01</w:t>
            </w:r>
            <w:r w:rsidR="00BF0B2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1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3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6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11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="00484ABF" w:rsidRP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11:01, HLA-A*11:04, HLA-A*24:02, HLA-A*24:07, HLA-A*24:10, HLA-A*26:01, HLA-A*29:01, HLA-A*30:01, HLA-A*32:01, HLA-A*33:03, HLA-A*34:01, HLA-A*74:01, HLA-B*07:02, HLA-B*07:05, HLA-B*08:01, HLA-B*13:01, HLA-B*13:02, HLA-B*15:01, HLA-B*15:02, HLA-B*15:10, HLA-B*15:12, HLA-B*15:13, HLA-B*15:17, HLA-B*15:21, HLA-B*15:25, HLA-B*15:32, HLA-B*18:01, HLA-B*18:02, HLA-B*27:06, HLA-B*35:01, HLA-B*35:02, HLA-B*35:03, HLA-B*35:05, HLA-B*35:30, HLA-B*37:01, HLA-B*38:02, HLA-B*39:15, HLA-B*40:01, HLA-B*40:02, HLA-B*40:06, HLA-B*41:01, HLA-B*44:03, HLA-B*48:01, HLA-B*51:01, HLA-B*51:02, HLA-B*52:01, HLA-B*56:01, HLA-B*56:02, HLA-B*56:07, HLA-B*57:01</w:t>
            </w:r>
            <w:r w:rsid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="00484ABF" w:rsidRP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  <w:r w:rsid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</w:t>
            </w:r>
          </w:p>
        </w:tc>
      </w:tr>
      <w:tr w:rsidR="00484ABF" w:rsidRPr="0027193D" w14:paraId="33992F3C" w14:textId="77777777" w:rsidTr="00484ABF">
        <w:trPr>
          <w:trHeight w:val="290"/>
        </w:trPr>
        <w:tc>
          <w:tcPr>
            <w:tcW w:w="626" w:type="pct"/>
            <w:shd w:val="clear" w:color="auto" w:fill="auto"/>
            <w:noWrap/>
          </w:tcPr>
          <w:p w14:paraId="1A1FC861" w14:textId="5FDB97B1" w:rsidR="00484ABF" w:rsidRPr="0027193D" w:rsidRDefault="00484ABF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I</w:t>
            </w:r>
          </w:p>
        </w:tc>
        <w:tc>
          <w:tcPr>
            <w:tcW w:w="4374" w:type="pct"/>
            <w:shd w:val="clear" w:color="auto" w:fill="auto"/>
            <w:noWrap/>
          </w:tcPr>
          <w:p w14:paraId="5056F8F2" w14:textId="3F163436" w:rsidR="00484ABF" w:rsidRPr="0027193D" w:rsidRDefault="00484ABF" w:rsidP="00AC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01:01, HLA-DRB1*03:01, HLA-DRB1*04:02, HLA-DRB1*04:03, HLA-DRB1*04:04, HLA-DRB1*08:03, HLA-DRB1*09:01, HLA-DRB1*10:01, HLA-DRB1*11:01, HLA-DRB1*11:04, HLA-DRB1*12:01, HLA-DRB1*12:02, HLA-DRB1*13:01, HLA-DRB1*13:02, HLA-DRB1*14:01, HLA-DRB1*14:04, HLA-DRB1*14:05, HLA-DRB1*14:08, HLA-DRB1*15:01, HLA-DRB1*15:02, HLA-DRB1*15:03, HLA-DRB1*16:02, HLA-DPA1*01:03/DPB1*01:01, HLA-DPA1*01:03/DPB1*02:02, HLA-DPA1*01:03/DPB1*03:01, HLA-DPA1*01:03/DPB1*04:02, HLA-DPA1*01:03/DPB1*05:01, HLA-DPA1*01:03/DPB1*13:01, HLA-DPA1*01:03/DPB1*14:01, HLA-DPA1*01:03/DPB1*23:01, HLA-DPA1*01:04/DPB1*15:01, HLA-DPA1*02:01/DPB1*02:01, HLA-DPA1*02:01/DPB1*13:01, HLA-DPA1*02:01/DPB1*17:01, HLA-DPA1*02:01/DPB1*26:01, HLA-DPA1*02:02/DPB1*01:01, HLA-DPA1*02:02/DPB1*02:01, HLA-DPA1*02:02/DPB1*02:02, HLA-DPA1*02:02/DPB1*03:01, HLA-DPA1*02:02/DPB1*04:01, HLA-DPA1*02:02/DPB1*04:02, HLA-DPA1*02:02/DPB1*05:01, HLA-DPA1*02:02/DPB1*09:01, HLA-DPA1*02:02/DPB1*13:01, HLA-DPA1*02:02/DPB1*14:01, HLA-DPA1*02:02/DPB1*17:01, HLA-DPA1*02:02/DPB1*31:01, HLA-DPA1*04:01/DPB1*03:01, HLA-DPA1*04:01/DPB1*13:01, HLA-DQA1*01:01/DQB1*05:01, HLA-DQA1*01:02/DQB1*05:01, HLA-DQA1*01:02/DQB1*05:02, HLA-DQA1*01:02/DQB1*06:02, HLA-DQA1*01:03/DQB1*06:03, HLA-DQA1*02:01/DQB1*03:01, HLA-DQA1*02:01/DQB1*03:03, HLA-DQA1*02:01/DQB1*04:02, HLA-DQA1*03:01/DQB1*03:01, HLA-DQA1*03:01/DQB1*03:02, HLA-DQA1*05:01/DQB1*02:01, HLA-DQA1*05:01/DQB1*03:01, HLA-DQA1*05:01/DQB1*03:02</w:t>
            </w:r>
            <w:r w:rsid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</w:t>
            </w:r>
            <w:r w:rsidRPr="00484ABF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HLA-DQA1*05:01/DQB1*03:03</w:t>
            </w:r>
          </w:p>
        </w:tc>
      </w:tr>
    </w:tbl>
    <w:p w14:paraId="722AB568" w14:textId="0ECB069D" w:rsidR="003A341E" w:rsidRPr="0027193D" w:rsidRDefault="003A341E">
      <w:pPr>
        <w:rPr>
          <w:rFonts w:ascii="Times New Roman" w:hAnsi="Times New Roman" w:cs="Times New Roman"/>
          <w:sz w:val="20"/>
          <w:szCs w:val="20"/>
        </w:rPr>
      </w:pPr>
    </w:p>
    <w:sectPr w:rsidR="003A341E" w:rsidRPr="0027193D" w:rsidSect="00484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29"/>
    <w:rsid w:val="00032A26"/>
    <w:rsid w:val="00073E62"/>
    <w:rsid w:val="000873DF"/>
    <w:rsid w:val="000B2BAC"/>
    <w:rsid w:val="000E1BF8"/>
    <w:rsid w:val="0014628F"/>
    <w:rsid w:val="001E7C72"/>
    <w:rsid w:val="0027193D"/>
    <w:rsid w:val="002D30C7"/>
    <w:rsid w:val="002F1456"/>
    <w:rsid w:val="003539BC"/>
    <w:rsid w:val="00370C51"/>
    <w:rsid w:val="003817CC"/>
    <w:rsid w:val="003A341E"/>
    <w:rsid w:val="004453E9"/>
    <w:rsid w:val="00475214"/>
    <w:rsid w:val="00484ABF"/>
    <w:rsid w:val="00495369"/>
    <w:rsid w:val="004A5426"/>
    <w:rsid w:val="005D50D7"/>
    <w:rsid w:val="00660A0D"/>
    <w:rsid w:val="00694537"/>
    <w:rsid w:val="006A3A15"/>
    <w:rsid w:val="007936BF"/>
    <w:rsid w:val="00860913"/>
    <w:rsid w:val="00871C17"/>
    <w:rsid w:val="00990CDB"/>
    <w:rsid w:val="009B73D0"/>
    <w:rsid w:val="009E13B5"/>
    <w:rsid w:val="009E42F1"/>
    <w:rsid w:val="009F41FC"/>
    <w:rsid w:val="00A2373C"/>
    <w:rsid w:val="00A31BB7"/>
    <w:rsid w:val="00A9714B"/>
    <w:rsid w:val="00AB2973"/>
    <w:rsid w:val="00AC7EAB"/>
    <w:rsid w:val="00B16A28"/>
    <w:rsid w:val="00B66AF8"/>
    <w:rsid w:val="00B824C1"/>
    <w:rsid w:val="00B86BD8"/>
    <w:rsid w:val="00BF0B2D"/>
    <w:rsid w:val="00C31F84"/>
    <w:rsid w:val="00C45A12"/>
    <w:rsid w:val="00C60A8E"/>
    <w:rsid w:val="00C90A29"/>
    <w:rsid w:val="00CB11FB"/>
    <w:rsid w:val="00CF6DF2"/>
    <w:rsid w:val="00D948C2"/>
    <w:rsid w:val="00DC3556"/>
    <w:rsid w:val="00DC7F75"/>
    <w:rsid w:val="00DD0FAA"/>
    <w:rsid w:val="00E32FFB"/>
    <w:rsid w:val="00EA345F"/>
    <w:rsid w:val="00EF2DA8"/>
    <w:rsid w:val="00F0560B"/>
    <w:rsid w:val="00F4368B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42990"/>
  <w15:chartTrackingRefBased/>
  <w15:docId w15:val="{AC54D1ED-29E1-40A5-8136-3CB51BF9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1B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BB7"/>
    <w:rPr>
      <w:color w:val="954F72"/>
      <w:u w:val="single"/>
    </w:rPr>
  </w:style>
  <w:style w:type="paragraph" w:customStyle="1" w:styleId="msonormal0">
    <w:name w:val="msonormal"/>
    <w:basedOn w:val="Normal"/>
    <w:rsid w:val="00A31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D" w:eastAsia="en-ID"/>
      <w14:ligatures w14:val="none"/>
    </w:rPr>
  </w:style>
  <w:style w:type="paragraph" w:customStyle="1" w:styleId="xl63">
    <w:name w:val="xl63"/>
    <w:basedOn w:val="Normal"/>
    <w:rsid w:val="00A31B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D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1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ta</dc:creator>
  <cp:keywords/>
  <dc:description/>
  <cp:lastModifiedBy>patricia gita</cp:lastModifiedBy>
  <cp:revision>2</cp:revision>
  <dcterms:created xsi:type="dcterms:W3CDTF">2024-10-25T01:44:00Z</dcterms:created>
  <dcterms:modified xsi:type="dcterms:W3CDTF">2024-10-25T01:44:00Z</dcterms:modified>
</cp:coreProperties>
</file>